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A0C49" w14:textId="77777777" w:rsidR="00262800" w:rsidRPr="00AE1721" w:rsidRDefault="00262800" w:rsidP="0026280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Information S1: </w:t>
      </w:r>
      <w:r w:rsidRPr="00AE1721">
        <w:rPr>
          <w:rFonts w:ascii="Times New Roman" w:hAnsi="Times New Roman" w:cs="Times New Roman"/>
          <w:b/>
          <w:bCs/>
          <w:sz w:val="24"/>
          <w:szCs w:val="24"/>
          <w:lang w:val="en-US"/>
        </w:rPr>
        <w:t>Formul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AE172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o calculate digestibilit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oefficients.</w:t>
      </w:r>
    </w:p>
    <w:p w14:paraId="3F2634BF" w14:textId="77777777" w:rsidR="00262800" w:rsidRPr="0099676D" w:rsidRDefault="00262800" w:rsidP="00262800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proofErr w:type="spellStart"/>
      <w:r w:rsidRPr="0099676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DC_Fat</w:t>
      </w:r>
      <w:proofErr w:type="spellEnd"/>
    </w:p>
    <w:p w14:paraId="37C25044" w14:textId="77777777" w:rsidR="00262800" w:rsidRDefault="00262800" w:rsidP="002628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99676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C_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Fat</w:t>
      </w:r>
      <w:proofErr w:type="spellEnd"/>
      <w:r w:rsidRPr="0099676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= </w:t>
      </w:r>
      <m:oMath>
        <m:r>
          <w:rPr>
            <w:rFonts w:ascii="Cambria Math" w:eastAsia="Times New Roman" w:hAnsi="Cambria Math" w:cs="Times New Roman"/>
            <w:color w:val="000000"/>
            <w:sz w:val="24"/>
            <w:szCs w:val="24"/>
            <w:lang w:val="en-US"/>
          </w:rPr>
          <m:t>100-</m:t>
        </m:r>
        <m:d>
          <m:dPr>
            <m:ctrlPr>
              <w:rPr>
                <w:rFonts w:ascii="Cambria Math" w:eastAsia="Times New Roman" w:hAnsi="Cambria Math" w:cs="Times New Roman"/>
                <w:i/>
                <w:color w:val="000000"/>
                <w:sz w:val="24"/>
                <w:szCs w:val="24"/>
                <w:lang w:val="en-US"/>
              </w:rPr>
            </m:ctrlPr>
          </m:dPr>
          <m:e>
            <m:f>
              <m:f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sz w:val="24"/>
                    <w:szCs w:val="24"/>
                    <w:lang w:val="en-US"/>
                  </w:rPr>
                </m:ctrlPr>
              </m:fPr>
              <m:num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amount of manure * content Fat in manure</m:t>
                </m:r>
              </m:num>
              <m:den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amount of feed * content Fat in feed</m:t>
                </m:r>
              </m:den>
            </m:f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*100</m:t>
            </m:r>
          </m:e>
        </m:d>
      </m:oMath>
      <w:r w:rsidRPr="0099676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          </w:t>
      </w:r>
    </w:p>
    <w:p w14:paraId="348E021E" w14:textId="77777777" w:rsidR="00262800" w:rsidRPr="00AE1721" w:rsidRDefault="00262800" w:rsidP="002628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AE172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here the amoun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of </w:t>
      </w:r>
      <w:r w:rsidRPr="00AE172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anu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(g DM) * content Fat in manure (g/kg DM) </w:t>
      </w:r>
      <w:r w:rsidRPr="00AE172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as calculated as</w:t>
      </w:r>
    </w:p>
    <w:p w14:paraId="46F40254" w14:textId="77777777" w:rsidR="00262800" w:rsidRDefault="00262800" w:rsidP="00262800">
      <w:pPr>
        <w:spacing w:after="0" w:line="48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m:oMathPara>
        <m:oMath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  <w:lang w:val="en-US"/>
                </w:rPr>
              </m:ctrlPr>
            </m:dPr>
            <m:e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4"/>
                      <w:szCs w:val="24"/>
                      <w:lang w:val="en-US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  <w:lang w:val="en-US"/>
                    </w:rPr>
                    <m:t xml:space="preserve">ADM 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  <w:lang w:val="en-US"/>
                    </w:rPr>
                    <m:t>1000</m:t>
                  </m:r>
                </m:den>
              </m:f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  <w:lang w:val="en-US"/>
                </w:rPr>
                <m:t>*DMW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  <w:lang w:val="en-US"/>
            </w:rPr>
            <m:t>*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  <w:lang w:val="en-US"/>
                </w:rPr>
                <m:t xml:space="preserve"> 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4"/>
                      <w:szCs w:val="24"/>
                      <w:lang w:val="en-US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  <w:lang w:val="en-US"/>
                    </w:rPr>
                    <m:t xml:space="preserve">Fat in manure* </m:t>
                  </m:r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4"/>
                          <w:szCs w:val="24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  <w:lang w:val="en-US"/>
                        </w:rPr>
                        <m:t>1000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  <w:lang w:val="en-US"/>
                        </w:rPr>
                        <m:t>DMman</m:t>
                      </m:r>
                    </m:den>
                  </m:f>
                </m:num>
                <m:den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  <w:lang w:val="en-US"/>
                    </w:rPr>
                    <m:t>1000</m:t>
                  </m:r>
                </m:den>
              </m:f>
            </m:e>
          </m:d>
        </m:oMath>
      </m:oMathPara>
    </w:p>
    <w:p w14:paraId="1A0A2AA8" w14:textId="77777777" w:rsidR="00262800" w:rsidRDefault="00262800" w:rsidP="002628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AE172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and the amoun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of </w:t>
      </w:r>
      <w:r w:rsidRPr="00AE172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fee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(g DM) * content Fat in feed (g/kg DM) </w:t>
      </w:r>
      <w:r w:rsidRPr="00AE172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as calculated as</w:t>
      </w:r>
    </w:p>
    <w:p w14:paraId="13133637" w14:textId="77777777" w:rsidR="00262800" w:rsidRPr="00AE1721" w:rsidRDefault="00262800" w:rsidP="002628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6313A4E2" w14:textId="77777777" w:rsidR="00262800" w:rsidRPr="00AE1721" w:rsidRDefault="00262800" w:rsidP="002628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m:oMathPara>
        <m:oMath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  <w:lang w:val="en-US"/>
            </w:rPr>
            <m:t>DFC*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  <w:lang w:val="en-US"/>
                </w:rPr>
                <m:t>Fat in feed</m:t>
              </m:r>
            </m:num>
            <m:den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  <w:lang w:val="en-US"/>
                </w:rPr>
                <m:t>1000</m:t>
              </m:r>
            </m:den>
          </m:f>
        </m:oMath>
      </m:oMathPara>
    </w:p>
    <w:p w14:paraId="03A96831" w14:textId="77777777" w:rsidR="00262800" w:rsidRDefault="00262800" w:rsidP="002628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150EDD78" w14:textId="77777777" w:rsidR="00262800" w:rsidRDefault="00262800" w:rsidP="002628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where ADM was the content of dry matter in the manure (g/kg), DMW was the daily manure weight (g), Fat was the content of fat (g/kg)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Mma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was the content of dry matter in manure (g/kg) and DFC was the daily feed consumption (g). </w:t>
      </w:r>
    </w:p>
    <w:p w14:paraId="76530AE0" w14:textId="77777777" w:rsidR="00262800" w:rsidRPr="0099676D" w:rsidRDefault="00262800" w:rsidP="00262800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6AD51BBF" w14:textId="77777777" w:rsidR="00262800" w:rsidRPr="0099676D" w:rsidRDefault="00262800" w:rsidP="00262800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nl-NL"/>
        </w:rPr>
      </w:pPr>
      <w:r w:rsidRPr="0099676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nl-NL"/>
        </w:rPr>
        <w:t>DC_N</w:t>
      </w:r>
    </w:p>
    <w:p w14:paraId="0C966FA4" w14:textId="77777777" w:rsidR="00262800" w:rsidRPr="00B82ECE" w:rsidRDefault="00262800" w:rsidP="002628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nl-NL"/>
        </w:rPr>
      </w:pPr>
      <w:r w:rsidRPr="00B82ECE">
        <w:rPr>
          <w:rFonts w:ascii="Times New Roman" w:eastAsia="Times New Roman" w:hAnsi="Times New Roman" w:cs="Times New Roman"/>
          <w:color w:val="000000"/>
          <w:sz w:val="24"/>
          <w:szCs w:val="24"/>
          <w:lang w:val="nl-NL"/>
        </w:rPr>
        <w:t xml:space="preserve">DC_N = </w:t>
      </w:r>
      <m:oMath>
        <m:r>
          <w:rPr>
            <w:rFonts w:ascii="Cambria Math" w:eastAsia="Times New Roman" w:hAnsi="Cambria Math" w:cs="Times New Roman"/>
            <w:color w:val="000000"/>
            <w:sz w:val="24"/>
            <w:szCs w:val="24"/>
            <w:lang w:val="nl-NL"/>
          </w:rPr>
          <m:t>100-</m:t>
        </m:r>
        <m:d>
          <m:dPr>
            <m:ctrlPr>
              <w:rPr>
                <w:rFonts w:ascii="Cambria Math" w:eastAsia="Times New Roman" w:hAnsi="Cambria Math" w:cs="Times New Roman"/>
                <w:i/>
                <w:color w:val="000000"/>
                <w:sz w:val="24"/>
                <w:szCs w:val="24"/>
                <w:lang w:val="en-US"/>
              </w:rPr>
            </m:ctrlPr>
          </m:dPr>
          <m:e>
            <m:f>
              <m:f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sz w:val="24"/>
                    <w:szCs w:val="24"/>
                    <w:lang w:val="en-US"/>
                  </w:rPr>
                </m:ctrlPr>
              </m:fPr>
              <m:num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amount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nl-NL"/>
                  </w:rPr>
                  <m:t xml:space="preserve"> 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of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nl-NL"/>
                  </w:rPr>
                  <m:t xml:space="preserve"> 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manure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nl-NL"/>
                  </w:rPr>
                  <m:t xml:space="preserve"> * 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content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nl-NL"/>
                  </w:rPr>
                  <m:t xml:space="preserve"> 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N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nl-NL"/>
                  </w:rPr>
                  <m:t xml:space="preserve"> 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in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nl-NL"/>
                  </w:rPr>
                  <m:t xml:space="preserve"> manure</m:t>
                </m:r>
              </m:num>
              <m:den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amount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nl-NL"/>
                  </w:rPr>
                  <m:t xml:space="preserve"> 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of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nl-NL"/>
                  </w:rPr>
                  <m:t xml:space="preserve"> 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feed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nl-NL"/>
                  </w:rPr>
                  <m:t xml:space="preserve"> *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content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nl-NL"/>
                  </w:rPr>
                  <m:t xml:space="preserve"> 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N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nl-NL"/>
                  </w:rPr>
                  <m:t xml:space="preserve"> 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in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nl-NL"/>
                  </w:rPr>
                  <m:t xml:space="preserve"> feed </m:t>
                </m:r>
              </m:den>
            </m:f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nl-NL"/>
              </w:rPr>
              <m:t>*100</m:t>
            </m:r>
          </m:e>
        </m:d>
      </m:oMath>
      <w:r w:rsidRPr="00B82ECE">
        <w:rPr>
          <w:rFonts w:ascii="Times New Roman" w:eastAsia="Times New Roman" w:hAnsi="Times New Roman" w:cs="Times New Roman"/>
          <w:color w:val="000000"/>
          <w:sz w:val="24"/>
          <w:szCs w:val="24"/>
          <w:lang w:val="nl-NL"/>
        </w:rPr>
        <w:tab/>
      </w:r>
      <w:r w:rsidRPr="00B82ECE">
        <w:rPr>
          <w:rFonts w:ascii="Times New Roman" w:eastAsia="Times New Roman" w:hAnsi="Times New Roman" w:cs="Times New Roman"/>
          <w:color w:val="000000"/>
          <w:sz w:val="24"/>
          <w:szCs w:val="24"/>
          <w:lang w:val="nl-NL"/>
        </w:rPr>
        <w:tab/>
      </w:r>
    </w:p>
    <w:p w14:paraId="0245A6CC" w14:textId="77777777" w:rsidR="00262800" w:rsidRPr="00AE1721" w:rsidRDefault="00262800" w:rsidP="002628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AE172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where the amount of manur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(g DM) * content N in manure (g/kg DM) </w:t>
      </w:r>
      <w:r w:rsidRPr="00AE172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as calculated as</w:t>
      </w:r>
    </w:p>
    <w:p w14:paraId="451C86C6" w14:textId="77777777" w:rsidR="00262800" w:rsidRDefault="00262800" w:rsidP="00262800">
      <w:pPr>
        <w:spacing w:after="0" w:line="480" w:lineRule="auto"/>
        <w:ind w:left="1440" w:firstLine="7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m:oMath>
        <m:d>
          <m:dPr>
            <m:ctrlPr>
              <w:rPr>
                <w:rFonts w:ascii="Cambria Math" w:eastAsia="Times New Roman" w:hAnsi="Cambria Math" w:cs="Times New Roman"/>
                <w:i/>
                <w:color w:val="000000"/>
                <w:sz w:val="24"/>
                <w:szCs w:val="24"/>
                <w:lang w:val="en-US"/>
              </w:rPr>
            </m:ctrlPr>
          </m:dPr>
          <m:e>
            <m:f>
              <m:f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sz w:val="24"/>
                    <w:szCs w:val="24"/>
                    <w:lang w:val="en-US"/>
                  </w:rPr>
                </m:ctrlPr>
              </m:fPr>
              <m:num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 xml:space="preserve">ADM </m:t>
                </m:r>
              </m:num>
              <m:den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1000</m:t>
                </m:r>
              </m:den>
            </m:f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*DMW</m:t>
            </m:r>
          </m:e>
        </m:d>
        <m:r>
          <w:rPr>
            <w:rFonts w:ascii="Cambria Math" w:eastAsia="Times New Roman" w:hAnsi="Cambria Math" w:cs="Times New Roman"/>
            <w:color w:val="000000"/>
            <w:sz w:val="24"/>
            <w:szCs w:val="24"/>
            <w:lang w:val="en-US"/>
          </w:rPr>
          <m:t>*</m:t>
        </m:r>
        <m:d>
          <m:dPr>
            <m:ctrlPr>
              <w:rPr>
                <w:rFonts w:ascii="Cambria Math" w:eastAsia="Times New Roman" w:hAnsi="Cambria Math" w:cs="Times New Roman"/>
                <w:i/>
                <w:color w:val="000000"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 xml:space="preserve"> </m:t>
            </m:r>
            <m:f>
              <m:f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sz w:val="24"/>
                    <w:szCs w:val="24"/>
                    <w:lang w:val="en-US"/>
                  </w:rPr>
                </m:ctrlPr>
              </m:fPr>
              <m:num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 xml:space="preserve">N in manure* 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1000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DMman</m:t>
                    </m:r>
                  </m:den>
                </m:f>
              </m:num>
              <m:den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1000</m:t>
                </m:r>
              </m:den>
            </m:f>
          </m:e>
        </m:d>
      </m:oMath>
      <w:r w:rsidRPr="00AE172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14:paraId="726B2947" w14:textId="77777777" w:rsidR="00262800" w:rsidRDefault="00262800" w:rsidP="002628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AE172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and the amount of fee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(g DM) * content N in feed (g/kg DM) </w:t>
      </w:r>
      <w:r w:rsidRPr="00AE172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as calculated as</w:t>
      </w:r>
    </w:p>
    <w:p w14:paraId="141B875A" w14:textId="77777777" w:rsidR="00262800" w:rsidRPr="00AE1721" w:rsidRDefault="00262800" w:rsidP="002628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7F24333A" w14:textId="77777777" w:rsidR="00262800" w:rsidRPr="00AE1721" w:rsidRDefault="00262800" w:rsidP="002628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m:oMathPara>
        <m:oMath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  <w:lang w:val="en-US"/>
            </w:rPr>
            <m:t>DFC*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  <w:lang w:val="en-US"/>
                </w:rPr>
                <m:t>N in feed</m:t>
              </m:r>
            </m:num>
            <m:den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  <w:lang w:val="en-US"/>
                </w:rPr>
                <m:t>1000</m:t>
              </m:r>
            </m:den>
          </m:f>
        </m:oMath>
      </m:oMathPara>
    </w:p>
    <w:p w14:paraId="2ACE265E" w14:textId="77777777" w:rsidR="00262800" w:rsidRDefault="00262800" w:rsidP="002628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41A2A603" w14:textId="77777777" w:rsidR="00262800" w:rsidRDefault="00262800" w:rsidP="002628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lastRenderedPageBreak/>
        <w:t xml:space="preserve">where ADM was the content of dry matter in the manure (g/kg), DMW was the daily manure weight (g), N in manure was the content of nitrogen in manure (g/kg) corrected for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uricaci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(N in manure = N content – 1/3 *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uricaci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content)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Mma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was the content of dry matter in manure (g/kg) and DFC was the daily feed consumption (g).</w:t>
      </w:r>
    </w:p>
    <w:p w14:paraId="17C78DF8" w14:textId="77777777" w:rsidR="00262800" w:rsidRDefault="00262800" w:rsidP="002628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5D9E2481" w14:textId="77777777" w:rsidR="00262800" w:rsidRPr="0099676D" w:rsidRDefault="00262800" w:rsidP="00262800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nl-NL"/>
        </w:rPr>
      </w:pPr>
      <w:proofErr w:type="spellStart"/>
      <w:r w:rsidRPr="0099676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nl-NL"/>
        </w:rPr>
        <w:t>DC_Org</w:t>
      </w:r>
      <w:proofErr w:type="spellEnd"/>
    </w:p>
    <w:p w14:paraId="16EB58A9" w14:textId="77777777" w:rsidR="00262800" w:rsidRPr="0099676D" w:rsidRDefault="00262800" w:rsidP="002628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nl-NL"/>
        </w:rPr>
      </w:pPr>
      <w:proofErr w:type="spellStart"/>
      <w:r w:rsidRPr="0099676D">
        <w:rPr>
          <w:rFonts w:ascii="Times New Roman" w:eastAsia="Times New Roman" w:hAnsi="Times New Roman" w:cs="Times New Roman"/>
          <w:color w:val="000000"/>
          <w:sz w:val="24"/>
          <w:szCs w:val="24"/>
          <w:lang w:val="nl-NL"/>
        </w:rPr>
        <w:t>DC_Org</w:t>
      </w:r>
      <w:proofErr w:type="spellEnd"/>
      <w:r w:rsidRPr="0099676D">
        <w:rPr>
          <w:rFonts w:ascii="Times New Roman" w:eastAsia="Times New Roman" w:hAnsi="Times New Roman" w:cs="Times New Roman"/>
          <w:color w:val="000000"/>
          <w:sz w:val="24"/>
          <w:szCs w:val="24"/>
          <w:lang w:val="nl-NL"/>
        </w:rPr>
        <w:t xml:space="preserve"> = </w:t>
      </w:r>
      <m:oMath>
        <m:r>
          <w:rPr>
            <w:rFonts w:ascii="Cambria Math" w:eastAsia="Times New Roman" w:hAnsi="Cambria Math" w:cs="Times New Roman"/>
            <w:color w:val="000000"/>
            <w:sz w:val="24"/>
            <w:szCs w:val="24"/>
            <w:lang w:val="nl-NL"/>
          </w:rPr>
          <m:t>100-</m:t>
        </m:r>
        <m:d>
          <m:dPr>
            <m:ctrlPr>
              <w:rPr>
                <w:rFonts w:ascii="Cambria Math" w:eastAsia="Times New Roman" w:hAnsi="Cambria Math" w:cs="Times New Roman"/>
                <w:i/>
                <w:color w:val="000000"/>
                <w:sz w:val="24"/>
                <w:szCs w:val="24"/>
                <w:lang w:val="en-US"/>
              </w:rPr>
            </m:ctrlPr>
          </m:dPr>
          <m:e>
            <m:f>
              <m:f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sz w:val="24"/>
                    <w:szCs w:val="24"/>
                    <w:lang w:val="en-US"/>
                  </w:rPr>
                </m:ctrlPr>
              </m:fPr>
              <m:num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amount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nl-NL"/>
                  </w:rPr>
                  <m:t xml:space="preserve"> 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of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nl-NL"/>
                  </w:rPr>
                  <m:t xml:space="preserve"> 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manure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nl-NL"/>
                  </w:rPr>
                  <m:t xml:space="preserve"> * 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content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nl-NL"/>
                  </w:rPr>
                  <m:t xml:space="preserve"> 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Org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nl-NL"/>
                  </w:rPr>
                  <m:t xml:space="preserve"> 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in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nl-NL"/>
                  </w:rPr>
                  <m:t xml:space="preserve"> manure</m:t>
                </m:r>
              </m:num>
              <m:den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amount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nl-NL"/>
                  </w:rPr>
                  <m:t xml:space="preserve"> 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of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nl-NL"/>
                  </w:rPr>
                  <m:t xml:space="preserve"> 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feed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nl-NL"/>
                  </w:rPr>
                  <m:t xml:space="preserve"> * 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content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nl-NL"/>
                  </w:rPr>
                  <m:t xml:space="preserve"> 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Org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nl-NL"/>
                  </w:rPr>
                  <m:t xml:space="preserve"> 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in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nl-NL"/>
                  </w:rPr>
                  <m:t xml:space="preserve"> feed</m:t>
                </m:r>
              </m:den>
            </m:f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nl-NL"/>
              </w:rPr>
              <m:t>*100</m:t>
            </m:r>
          </m:e>
        </m:d>
      </m:oMath>
      <w:r w:rsidRPr="0000691C">
        <w:rPr>
          <w:rFonts w:ascii="Times New Roman" w:eastAsia="Times New Roman" w:hAnsi="Times New Roman" w:cs="Times New Roman"/>
          <w:color w:val="000000"/>
          <w:sz w:val="24"/>
          <w:szCs w:val="24"/>
          <w:lang w:val="nl-NL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nl-NL"/>
        </w:rPr>
        <w:t xml:space="preserve">          </w:t>
      </w:r>
    </w:p>
    <w:p w14:paraId="5DB4FF2B" w14:textId="77777777" w:rsidR="00262800" w:rsidRPr="00AE1721" w:rsidRDefault="00262800" w:rsidP="002628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AE172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where the amount of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</w:t>
      </w:r>
      <w:r w:rsidRPr="00AE172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anur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(g DM) * content Org in manure (g/kg DM) </w:t>
      </w:r>
      <w:r w:rsidRPr="00AE172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as calculated as</w:t>
      </w:r>
    </w:p>
    <w:p w14:paraId="03AE022C" w14:textId="77777777" w:rsidR="00262800" w:rsidRDefault="00262800" w:rsidP="00262800">
      <w:pPr>
        <w:spacing w:after="0" w:line="480" w:lineRule="auto"/>
        <w:ind w:left="1440" w:firstLine="7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m:oMath>
        <m:d>
          <m:dPr>
            <m:ctrlPr>
              <w:rPr>
                <w:rFonts w:ascii="Cambria Math" w:eastAsia="Times New Roman" w:hAnsi="Cambria Math" w:cs="Times New Roman"/>
                <w:i/>
                <w:color w:val="000000"/>
                <w:sz w:val="24"/>
                <w:szCs w:val="24"/>
                <w:lang w:val="en-US"/>
              </w:rPr>
            </m:ctrlPr>
          </m:dPr>
          <m:e>
            <m:f>
              <m:f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sz w:val="24"/>
                    <w:szCs w:val="24"/>
                    <w:lang w:val="en-US"/>
                  </w:rPr>
                </m:ctrlPr>
              </m:fPr>
              <m:num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 xml:space="preserve">ADM </m:t>
                </m:r>
              </m:num>
              <m:den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1000</m:t>
                </m:r>
              </m:den>
            </m:f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*DMW</m:t>
            </m:r>
          </m:e>
        </m:d>
        <m:r>
          <w:rPr>
            <w:rFonts w:ascii="Cambria Math" w:eastAsia="Times New Roman" w:hAnsi="Cambria Math" w:cs="Times New Roman"/>
            <w:color w:val="000000"/>
            <w:sz w:val="24"/>
            <w:szCs w:val="24"/>
            <w:lang w:val="en-US"/>
          </w:rPr>
          <m:t>*</m:t>
        </m:r>
        <m:d>
          <m:dPr>
            <m:ctrlPr>
              <w:rPr>
                <w:rFonts w:ascii="Cambria Math" w:eastAsia="Times New Roman" w:hAnsi="Cambria Math" w:cs="Times New Roman"/>
                <w:i/>
                <w:color w:val="000000"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 xml:space="preserve"> </m:t>
            </m:r>
            <m:f>
              <m:f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sz w:val="24"/>
                    <w:szCs w:val="24"/>
                    <w:lang w:val="en-US"/>
                  </w:rPr>
                </m:ctrlPr>
              </m:fPr>
              <m:num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DMman -Ashman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 xml:space="preserve">* 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1000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DMman</m:t>
                    </m:r>
                  </m:den>
                </m:f>
              </m:num>
              <m:den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1000</m:t>
                </m:r>
              </m:den>
            </m:f>
          </m:e>
        </m:d>
      </m:oMath>
      <w:r w:rsidRPr="00AE172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14:paraId="4595F487" w14:textId="77777777" w:rsidR="00262800" w:rsidRDefault="00262800" w:rsidP="002628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AE172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and the amount of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fe</w:t>
      </w:r>
      <w:r w:rsidRPr="00AE172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(g DM) * content Org in feed (g/kg DM) </w:t>
      </w:r>
      <w:r w:rsidRPr="00AE172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as calculated as</w:t>
      </w:r>
    </w:p>
    <w:p w14:paraId="24D2AEC5" w14:textId="77777777" w:rsidR="00262800" w:rsidRPr="00AE1721" w:rsidRDefault="00262800" w:rsidP="002628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4187793C" w14:textId="77777777" w:rsidR="00262800" w:rsidRPr="00AE1721" w:rsidRDefault="00262800" w:rsidP="002628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m:oMathPara>
        <m:oMath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  <w:lang w:val="en-US"/>
            </w:rPr>
            <m:t>DFC*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  <w:lang w:val="en-US"/>
                </w:rPr>
                <m:t>DM in feed-ash in feed</m:t>
              </m:r>
            </m:num>
            <m:den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  <w:lang w:val="en-US"/>
                </w:rPr>
                <m:t>1000</m:t>
              </m:r>
            </m:den>
          </m:f>
        </m:oMath>
      </m:oMathPara>
    </w:p>
    <w:p w14:paraId="0542B915" w14:textId="77777777" w:rsidR="00262800" w:rsidRDefault="00262800" w:rsidP="002628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2F87DD9B" w14:textId="0580D6A8" w:rsidR="0083129A" w:rsidRPr="00262800" w:rsidRDefault="00262800" w:rsidP="002628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where ADM was the content of dry matter in the manure (g/kg), DMW was the daily manure weight (g), Org was the content of organic matter (g/kg)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Mma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was the content of dry matter in manure (g/kg), Ashman was the content of ash in manure (g/kg) and DFC was the daily feed consumption (g).</w:t>
      </w:r>
    </w:p>
    <w:sectPr w:rsidR="0083129A" w:rsidRPr="00262800" w:rsidSect="00262800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800"/>
    <w:rsid w:val="00262800"/>
    <w:rsid w:val="007027FC"/>
    <w:rsid w:val="0083129A"/>
    <w:rsid w:val="00832098"/>
    <w:rsid w:val="009E7CE3"/>
    <w:rsid w:val="00AD5384"/>
    <w:rsid w:val="00B42BC4"/>
    <w:rsid w:val="00DB0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E6B0FE"/>
  <w15:chartTrackingRefBased/>
  <w15:docId w15:val="{B4AD9A58-B542-4595-81AE-7840AF047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kern w:val="2"/>
        <w:sz w:val="17"/>
        <w:szCs w:val="22"/>
        <w:lang w:val="nl-NL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800"/>
    <w:pPr>
      <w:spacing w:line="302" w:lineRule="auto"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28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28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280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280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280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280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280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280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280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800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280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2800"/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2800"/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2800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280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280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280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280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28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28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280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280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28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28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28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280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280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2800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2800"/>
    <w:rPr>
      <w:b/>
      <w:bCs/>
      <w:smallCaps/>
      <w:color w:val="365F9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628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0</Words>
  <Characters>1930</Characters>
  <Application>Microsoft Office Word</Application>
  <DocSecurity>0</DocSecurity>
  <Lines>16</Lines>
  <Paragraphs>4</Paragraphs>
  <ScaleCrop>false</ScaleCrop>
  <Company>Wageningen University and Research</Company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, Esther</dc:creator>
  <cp:keywords/>
  <dc:description/>
  <cp:lastModifiedBy>Ellen, Esther</cp:lastModifiedBy>
  <cp:revision>1</cp:revision>
  <dcterms:created xsi:type="dcterms:W3CDTF">2025-03-05T20:01:00Z</dcterms:created>
  <dcterms:modified xsi:type="dcterms:W3CDTF">2025-03-05T20:03:00Z</dcterms:modified>
</cp:coreProperties>
</file>